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3E9787" w14:textId="77777777" w:rsidR="00B13FFE" w:rsidRPr="00281FDC" w:rsidRDefault="000C64F2" w:rsidP="000C64F2">
      <w:pPr>
        <w:pStyle w:val="berschrift1"/>
        <w:jc w:val="center"/>
        <w:rPr>
          <w:rFonts w:ascii="Cambria" w:hAnsi="Cambria"/>
          <w:sz w:val="30"/>
          <w:szCs w:val="30"/>
        </w:rPr>
      </w:pPr>
      <w:r w:rsidRPr="00281FDC">
        <w:rPr>
          <w:rFonts w:ascii="Cambria" w:hAnsi="Cambria"/>
          <w:sz w:val="30"/>
          <w:szCs w:val="30"/>
        </w:rPr>
        <w:t xml:space="preserve">Cold physical plasma-induced </w:t>
      </w:r>
      <w:r w:rsidR="00373190" w:rsidRPr="00281FDC">
        <w:rPr>
          <w:rFonts w:ascii="Cambria" w:hAnsi="Cambria"/>
          <w:sz w:val="30"/>
          <w:szCs w:val="30"/>
        </w:rPr>
        <w:t xml:space="preserve">H2AX </w:t>
      </w:r>
      <w:r w:rsidRPr="00281FDC">
        <w:rPr>
          <w:rFonts w:ascii="Cambria" w:hAnsi="Cambria"/>
          <w:sz w:val="30"/>
          <w:szCs w:val="30"/>
        </w:rPr>
        <w:t xml:space="preserve">phosphorylation relates to oxidative stress sensing </w:t>
      </w:r>
      <w:r w:rsidR="00DE64C0">
        <w:rPr>
          <w:rFonts w:ascii="Cambria" w:hAnsi="Cambria"/>
          <w:sz w:val="30"/>
          <w:szCs w:val="30"/>
        </w:rPr>
        <w:t xml:space="preserve">and apoptosis </w:t>
      </w:r>
      <w:r w:rsidRPr="00281FDC">
        <w:rPr>
          <w:rFonts w:ascii="Cambria" w:hAnsi="Cambria"/>
          <w:sz w:val="30"/>
          <w:szCs w:val="30"/>
        </w:rPr>
        <w:t>rather than DNA damage</w:t>
      </w:r>
    </w:p>
    <w:p w14:paraId="1E47DEF3" w14:textId="77777777" w:rsidR="004221D8" w:rsidRPr="00CC07A8" w:rsidRDefault="004221D8" w:rsidP="00133B3C">
      <w:pPr>
        <w:jc w:val="left"/>
        <w:rPr>
          <w:sz w:val="23"/>
          <w:szCs w:val="23"/>
        </w:rPr>
      </w:pPr>
    </w:p>
    <w:p w14:paraId="4640E000" w14:textId="5AB027B0" w:rsidR="000C64F2" w:rsidRPr="004221D8" w:rsidRDefault="000C64F2" w:rsidP="00133B3C">
      <w:pPr>
        <w:jc w:val="left"/>
        <w:rPr>
          <w:sz w:val="23"/>
          <w:szCs w:val="23"/>
          <w:vertAlign w:val="superscript"/>
          <w:lang w:val="de-DE"/>
        </w:rPr>
      </w:pPr>
      <w:r w:rsidRPr="00DD61B1">
        <w:rPr>
          <w:sz w:val="23"/>
          <w:szCs w:val="23"/>
          <w:lang w:val="de-DE"/>
        </w:rPr>
        <w:t>Sander Bekeschus</w:t>
      </w:r>
      <w:proofErr w:type="gramStart"/>
      <w:r w:rsidR="00E41D62" w:rsidRPr="004221D8">
        <w:rPr>
          <w:sz w:val="23"/>
          <w:szCs w:val="23"/>
          <w:vertAlign w:val="superscript"/>
          <w:lang w:val="de-DE"/>
        </w:rPr>
        <w:t>1</w:t>
      </w:r>
      <w:r w:rsidR="00133B3C" w:rsidRPr="004221D8">
        <w:rPr>
          <w:sz w:val="23"/>
          <w:szCs w:val="23"/>
          <w:vertAlign w:val="superscript"/>
          <w:lang w:val="de-DE"/>
        </w:rPr>
        <w:t>,*</w:t>
      </w:r>
      <w:proofErr w:type="gramEnd"/>
      <w:r w:rsidRPr="00DD61B1">
        <w:rPr>
          <w:sz w:val="23"/>
          <w:szCs w:val="23"/>
          <w:lang w:val="de-DE"/>
        </w:rPr>
        <w:t xml:space="preserve">, </w:t>
      </w:r>
      <w:r w:rsidR="00C059CC" w:rsidRPr="00DD61B1">
        <w:rPr>
          <w:sz w:val="23"/>
          <w:szCs w:val="23"/>
          <w:lang w:val="de-DE"/>
        </w:rPr>
        <w:t xml:space="preserve">Clarissa S. </w:t>
      </w:r>
      <w:r w:rsidR="00C059CC" w:rsidRPr="004221D8">
        <w:rPr>
          <w:sz w:val="23"/>
          <w:szCs w:val="23"/>
          <w:lang w:val="de-DE"/>
        </w:rPr>
        <w:t>Schütz</w:t>
      </w:r>
      <w:r w:rsidR="00C059CC" w:rsidRPr="004221D8">
        <w:rPr>
          <w:sz w:val="23"/>
          <w:szCs w:val="23"/>
          <w:vertAlign w:val="superscript"/>
          <w:lang w:val="de-DE"/>
        </w:rPr>
        <w:t>1,2</w:t>
      </w:r>
      <w:r w:rsidR="00C059CC" w:rsidRPr="004221D8">
        <w:rPr>
          <w:sz w:val="23"/>
          <w:szCs w:val="23"/>
          <w:lang w:val="de-DE"/>
        </w:rPr>
        <w:t xml:space="preserve">, </w:t>
      </w:r>
      <w:r w:rsidRPr="00DD61B1">
        <w:rPr>
          <w:sz w:val="23"/>
          <w:szCs w:val="23"/>
          <w:lang w:val="de-DE"/>
        </w:rPr>
        <w:t>Felix Nießner</w:t>
      </w:r>
      <w:r w:rsidR="00E41D62" w:rsidRPr="004221D8">
        <w:rPr>
          <w:sz w:val="23"/>
          <w:szCs w:val="23"/>
          <w:vertAlign w:val="superscript"/>
          <w:lang w:val="de-DE"/>
        </w:rPr>
        <w:t>1</w:t>
      </w:r>
      <w:r w:rsidRPr="00DD61B1">
        <w:rPr>
          <w:sz w:val="23"/>
          <w:szCs w:val="23"/>
          <w:lang w:val="de-DE"/>
        </w:rPr>
        <w:t xml:space="preserve">, </w:t>
      </w:r>
      <w:r w:rsidR="00B9001D" w:rsidRPr="004221D8">
        <w:rPr>
          <w:sz w:val="23"/>
          <w:szCs w:val="23"/>
          <w:lang w:val="de-DE"/>
        </w:rPr>
        <w:t>Kristian Wende</w:t>
      </w:r>
      <w:r w:rsidR="00B9001D" w:rsidRPr="004221D8">
        <w:rPr>
          <w:sz w:val="23"/>
          <w:szCs w:val="23"/>
          <w:vertAlign w:val="superscript"/>
          <w:lang w:val="de-DE"/>
        </w:rPr>
        <w:t>1</w:t>
      </w:r>
      <w:r w:rsidR="00B9001D" w:rsidRPr="004221D8">
        <w:rPr>
          <w:sz w:val="23"/>
          <w:szCs w:val="23"/>
          <w:lang w:val="de-DE"/>
        </w:rPr>
        <w:t xml:space="preserve">, </w:t>
      </w:r>
      <w:r w:rsidR="002E05B4" w:rsidRPr="004221D8">
        <w:rPr>
          <w:sz w:val="23"/>
          <w:szCs w:val="23"/>
          <w:lang w:val="de-DE"/>
        </w:rPr>
        <w:t>Klaus</w:t>
      </w:r>
      <w:r w:rsidR="002E05B4" w:rsidRPr="004221D8">
        <w:rPr>
          <w:sz w:val="23"/>
          <w:szCs w:val="23"/>
          <w:lang w:val="de-DE"/>
        </w:rPr>
        <w:noBreakHyphen/>
        <w:t>Dieter Weltmann</w:t>
      </w:r>
      <w:r w:rsidR="002E05B4" w:rsidRPr="004221D8">
        <w:rPr>
          <w:sz w:val="23"/>
          <w:szCs w:val="23"/>
          <w:vertAlign w:val="superscript"/>
          <w:lang w:val="de-DE"/>
        </w:rPr>
        <w:t>1</w:t>
      </w:r>
      <w:r w:rsidR="002E05B4" w:rsidRPr="004221D8">
        <w:rPr>
          <w:sz w:val="23"/>
          <w:szCs w:val="23"/>
          <w:lang w:val="de-DE"/>
        </w:rPr>
        <w:t xml:space="preserve">, </w:t>
      </w:r>
      <w:r w:rsidR="00CB540A">
        <w:rPr>
          <w:sz w:val="23"/>
          <w:szCs w:val="23"/>
          <w:lang w:val="de-DE"/>
        </w:rPr>
        <w:t>Nadine Gelbrich</w:t>
      </w:r>
      <w:r w:rsidR="00CB540A" w:rsidRPr="00AA1141">
        <w:rPr>
          <w:sz w:val="23"/>
          <w:szCs w:val="23"/>
          <w:vertAlign w:val="superscript"/>
          <w:lang w:val="de-DE"/>
        </w:rPr>
        <w:t>2</w:t>
      </w:r>
      <w:r w:rsidR="00CB540A">
        <w:rPr>
          <w:sz w:val="23"/>
          <w:szCs w:val="23"/>
          <w:lang w:val="de-DE"/>
        </w:rPr>
        <w:t xml:space="preserve">, </w:t>
      </w:r>
      <w:r w:rsidRPr="004221D8">
        <w:rPr>
          <w:sz w:val="23"/>
          <w:szCs w:val="23"/>
          <w:lang w:val="de-DE"/>
        </w:rPr>
        <w:t>Thomas von Woedtke</w:t>
      </w:r>
      <w:r w:rsidR="00E41D62" w:rsidRPr="004221D8">
        <w:rPr>
          <w:sz w:val="23"/>
          <w:szCs w:val="23"/>
          <w:vertAlign w:val="superscript"/>
          <w:lang w:val="de-DE"/>
        </w:rPr>
        <w:t>1,3</w:t>
      </w:r>
      <w:r w:rsidRPr="004221D8">
        <w:rPr>
          <w:sz w:val="23"/>
          <w:szCs w:val="23"/>
          <w:lang w:val="de-DE"/>
        </w:rPr>
        <w:t>, Anke Schmidt</w:t>
      </w:r>
      <w:r w:rsidR="00E41D62" w:rsidRPr="004221D8">
        <w:rPr>
          <w:sz w:val="23"/>
          <w:szCs w:val="23"/>
          <w:vertAlign w:val="superscript"/>
          <w:lang w:val="de-DE"/>
        </w:rPr>
        <w:t>1</w:t>
      </w:r>
      <w:r w:rsidRPr="004221D8">
        <w:rPr>
          <w:sz w:val="23"/>
          <w:szCs w:val="23"/>
          <w:lang w:val="de-DE"/>
        </w:rPr>
        <w:t xml:space="preserve">, Matthias </w:t>
      </w:r>
      <w:r w:rsidR="00E4158C">
        <w:rPr>
          <w:sz w:val="23"/>
          <w:szCs w:val="23"/>
          <w:lang w:val="de-DE"/>
        </w:rPr>
        <w:t>B</w:t>
      </w:r>
      <w:r w:rsidRPr="004221D8">
        <w:rPr>
          <w:sz w:val="23"/>
          <w:szCs w:val="23"/>
          <w:lang w:val="de-DE"/>
        </w:rPr>
        <w:t>. Stope</w:t>
      </w:r>
      <w:r w:rsidR="00E41D62" w:rsidRPr="004221D8">
        <w:rPr>
          <w:sz w:val="23"/>
          <w:szCs w:val="23"/>
          <w:vertAlign w:val="superscript"/>
          <w:lang w:val="de-DE"/>
        </w:rPr>
        <w:t>2</w:t>
      </w:r>
    </w:p>
    <w:p w14:paraId="41DE4408" w14:textId="77777777" w:rsidR="000C64F2" w:rsidRPr="004221D8" w:rsidRDefault="000C64F2" w:rsidP="000C64F2">
      <w:pPr>
        <w:rPr>
          <w:lang w:val="de-DE"/>
        </w:rPr>
      </w:pPr>
    </w:p>
    <w:p w14:paraId="06E4AD31" w14:textId="77777777" w:rsidR="000C64F2" w:rsidRPr="00133B3C" w:rsidRDefault="000C64F2" w:rsidP="00DC2D6F">
      <w:pPr>
        <w:pStyle w:val="Listenabsatz"/>
        <w:numPr>
          <w:ilvl w:val="0"/>
          <w:numId w:val="1"/>
        </w:numPr>
        <w:ind w:left="709"/>
        <w:rPr>
          <w:sz w:val="22"/>
        </w:rPr>
      </w:pPr>
      <w:r w:rsidRPr="00133B3C">
        <w:rPr>
          <w:sz w:val="22"/>
        </w:rPr>
        <w:t xml:space="preserve">ZIK </w:t>
      </w:r>
      <w:r w:rsidRPr="0025417C">
        <w:rPr>
          <w:i/>
          <w:sz w:val="22"/>
        </w:rPr>
        <w:t>plasmatis</w:t>
      </w:r>
      <w:r w:rsidRPr="00133B3C">
        <w:rPr>
          <w:sz w:val="22"/>
        </w:rPr>
        <w:t>, Leibniz Institute for Plasma Science and Te</w:t>
      </w:r>
      <w:r w:rsidR="00133B3C">
        <w:rPr>
          <w:sz w:val="22"/>
        </w:rPr>
        <w:t>chnology (INP </w:t>
      </w:r>
      <w:r w:rsidRPr="00133B3C">
        <w:rPr>
          <w:sz w:val="22"/>
        </w:rPr>
        <w:t>Greifswald), Greifswald, Germany</w:t>
      </w:r>
    </w:p>
    <w:p w14:paraId="0DD4F2D1" w14:textId="77777777" w:rsidR="000C64F2" w:rsidRPr="00133B3C" w:rsidRDefault="000C64F2" w:rsidP="00DC2D6F">
      <w:pPr>
        <w:pStyle w:val="Listenabsatz"/>
        <w:numPr>
          <w:ilvl w:val="0"/>
          <w:numId w:val="1"/>
        </w:numPr>
        <w:ind w:left="709"/>
        <w:rPr>
          <w:sz w:val="22"/>
        </w:rPr>
      </w:pPr>
      <w:r w:rsidRPr="00133B3C">
        <w:rPr>
          <w:sz w:val="22"/>
        </w:rPr>
        <w:t>Department of Urology, Greifswald University Medical Center, Greifswald, Germany</w:t>
      </w:r>
    </w:p>
    <w:p w14:paraId="3D73F060" w14:textId="77777777" w:rsidR="00E41D62" w:rsidRPr="00133B3C" w:rsidRDefault="00E41D62" w:rsidP="00DC2D6F">
      <w:pPr>
        <w:pStyle w:val="Listenabsatz"/>
        <w:numPr>
          <w:ilvl w:val="0"/>
          <w:numId w:val="1"/>
        </w:numPr>
        <w:ind w:left="709"/>
        <w:rPr>
          <w:sz w:val="22"/>
        </w:rPr>
      </w:pPr>
      <w:r w:rsidRPr="00133B3C">
        <w:rPr>
          <w:sz w:val="22"/>
        </w:rPr>
        <w:t>Institute for Hygiene and Environmental Medicine, Greifswald University Medical Center, Greifswald, Germany</w:t>
      </w:r>
    </w:p>
    <w:p w14:paraId="23D97269" w14:textId="77777777" w:rsidR="00E41D62" w:rsidRPr="00133B3C" w:rsidRDefault="00E41D62" w:rsidP="00E41D62">
      <w:pPr>
        <w:rPr>
          <w:sz w:val="22"/>
        </w:rPr>
      </w:pPr>
    </w:p>
    <w:p w14:paraId="6806F052" w14:textId="77777777" w:rsidR="000C64F2" w:rsidRPr="00133B3C" w:rsidRDefault="000C64F2" w:rsidP="000C64F2">
      <w:pPr>
        <w:rPr>
          <w:sz w:val="22"/>
        </w:rPr>
      </w:pPr>
    </w:p>
    <w:p w14:paraId="6D3E733F" w14:textId="77777777" w:rsidR="000C64F2" w:rsidRPr="00133B3C" w:rsidRDefault="000C64F2" w:rsidP="000C64F2">
      <w:pPr>
        <w:rPr>
          <w:sz w:val="22"/>
        </w:rPr>
      </w:pPr>
      <w:r w:rsidRPr="00133B3C">
        <w:rPr>
          <w:sz w:val="22"/>
        </w:rPr>
        <w:t xml:space="preserve">*correspondence: </w:t>
      </w:r>
      <w:hyperlink r:id="rId7" w:history="1">
        <w:r w:rsidR="00E41D62" w:rsidRPr="00133B3C">
          <w:rPr>
            <w:rStyle w:val="Hyperlink"/>
            <w:sz w:val="22"/>
          </w:rPr>
          <w:t>sander.bekeschus@inp-greifswald.de</w:t>
        </w:r>
      </w:hyperlink>
    </w:p>
    <w:p w14:paraId="0FD82296" w14:textId="77777777" w:rsidR="00E41D62" w:rsidRDefault="00E41D62" w:rsidP="000C64F2">
      <w:pPr>
        <w:rPr>
          <w:sz w:val="22"/>
        </w:rPr>
      </w:pPr>
    </w:p>
    <w:p w14:paraId="71B3A124" w14:textId="77777777" w:rsidR="00DC2D6F" w:rsidRPr="00133B3C" w:rsidRDefault="00DC2D6F" w:rsidP="000C64F2">
      <w:pPr>
        <w:rPr>
          <w:sz w:val="22"/>
        </w:rPr>
      </w:pPr>
    </w:p>
    <w:p w14:paraId="1339DB51" w14:textId="3F865A44" w:rsidR="00133B3C" w:rsidRPr="00133B3C" w:rsidRDefault="00622F0D" w:rsidP="000079C0">
      <w:pPr>
        <w:ind w:left="2124" w:hanging="2124"/>
        <w:rPr>
          <w:sz w:val="22"/>
        </w:rPr>
      </w:pPr>
      <w:r>
        <w:rPr>
          <w:sz w:val="22"/>
        </w:rPr>
        <w:t>Supplemental information:</w:t>
      </w:r>
    </w:p>
    <w:p w14:paraId="567FA750" w14:textId="6A33EE62" w:rsidR="00133B3C" w:rsidRDefault="00264B3E" w:rsidP="00133B3C">
      <w:r>
        <w:t>The supplemental information provide additional kinetic data and controls on metabolic activity and H2AX phosphorylation (Figure S1), serial dilutions on inhibitors (Figure S2), and assay setup and validation data for the micronucleus test (Figure S3) in TK6 cells in response to the different ROS and UV treatment.</w:t>
      </w:r>
      <w:r w:rsidR="00133B3C">
        <w:br w:type="page"/>
      </w:r>
    </w:p>
    <w:p w14:paraId="367032CF" w14:textId="5B6C2B49" w:rsidR="00D80A5C" w:rsidRDefault="00017FD3" w:rsidP="00D80A5C">
      <w:pPr>
        <w:jc w:val="center"/>
        <w:rPr>
          <w:rStyle w:val="FigureTextZchn"/>
        </w:rPr>
      </w:pPr>
      <w:r>
        <w:rPr>
          <w:rStyle w:val="FigureTextZchn"/>
          <w:noProof/>
        </w:rPr>
        <w:lastRenderedPageBreak/>
        <w:drawing>
          <wp:inline distT="0" distB="0" distL="0" distR="0" wp14:anchorId="1FFFE934" wp14:editId="43824E98">
            <wp:extent cx="4320000" cy="6928175"/>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20000" cy="6928175"/>
                    </a:xfrm>
                    <a:prstGeom prst="rect">
                      <a:avLst/>
                    </a:prstGeom>
                    <a:noFill/>
                  </pic:spPr>
                </pic:pic>
              </a:graphicData>
            </a:graphic>
          </wp:inline>
        </w:drawing>
      </w:r>
    </w:p>
    <w:p w14:paraId="095A1029" w14:textId="6FB5CB93" w:rsidR="00D80A5C" w:rsidRPr="00017FD3" w:rsidRDefault="00D80A5C" w:rsidP="00ED46A6">
      <w:pPr>
        <w:spacing w:line="240" w:lineRule="auto"/>
        <w:rPr>
          <w:rStyle w:val="FigureTextZchn"/>
        </w:rPr>
      </w:pPr>
      <w:r>
        <w:rPr>
          <w:rStyle w:val="FigureHeadZchn"/>
        </w:rPr>
        <w:t xml:space="preserve">Supplementary figure </w:t>
      </w:r>
      <w:r w:rsidR="005C1A2C">
        <w:rPr>
          <w:rStyle w:val="FigureHeadZchn"/>
        </w:rPr>
        <w:t>S</w:t>
      </w:r>
      <w:r>
        <w:rPr>
          <w:rStyle w:val="FigureHeadZchn"/>
        </w:rPr>
        <w:t>1</w:t>
      </w:r>
      <w:r w:rsidR="000750B2">
        <w:rPr>
          <w:rStyle w:val="FigureHeadZchn"/>
        </w:rPr>
        <w:t xml:space="preserve">: </w:t>
      </w:r>
      <w:r w:rsidR="000750B2" w:rsidRPr="000750B2">
        <w:rPr>
          <w:rStyle w:val="FigureHeadZchn"/>
          <w:b w:val="0"/>
        </w:rPr>
        <w:t>(a)</w:t>
      </w:r>
      <w:r w:rsidR="000750B2">
        <w:rPr>
          <w:rStyle w:val="FigureHeadZchn"/>
        </w:rPr>
        <w:t xml:space="preserve"> </w:t>
      </w:r>
      <w:r w:rsidR="00D71AF6">
        <w:rPr>
          <w:rStyle w:val="FigureHeadZchn"/>
          <w:b w:val="0"/>
        </w:rPr>
        <w:t>metabolic activity in TK</w:t>
      </w:r>
      <w:r w:rsidR="000750B2">
        <w:rPr>
          <w:rStyle w:val="FigureHeadZchn"/>
          <w:b w:val="0"/>
        </w:rPr>
        <w:t xml:space="preserve">6 cells at 24h, 48h, and 72h after exposure to γH2AX-inducing agents; (b) </w:t>
      </w:r>
      <w:r w:rsidR="005A3955">
        <w:rPr>
          <w:rStyle w:val="FigureHeadZchn"/>
          <w:b w:val="0"/>
        </w:rPr>
        <w:t>quantification of non-terminally dead (DAPI</w:t>
      </w:r>
      <w:r w:rsidR="005A3955">
        <w:rPr>
          <w:rStyle w:val="FigureHeadZchn"/>
          <w:b w:val="0"/>
          <w:vertAlign w:val="superscript"/>
        </w:rPr>
        <w:t>-</w:t>
      </w:r>
      <w:r w:rsidR="005A3955">
        <w:rPr>
          <w:rStyle w:val="FigureHeadZchn"/>
          <w:b w:val="0"/>
        </w:rPr>
        <w:t xml:space="preserve">) TK6 cells at 6h after exposure to different concentrations or treatment times of γH2AX-inducing agents; </w:t>
      </w:r>
      <w:r w:rsidR="00D613F3">
        <w:rPr>
          <w:rStyle w:val="FigureHeadZchn"/>
          <w:b w:val="0"/>
        </w:rPr>
        <w:t>(c</w:t>
      </w:r>
      <w:r w:rsidR="00053305">
        <w:rPr>
          <w:rStyle w:val="FigureHeadZchn"/>
          <w:b w:val="0"/>
        </w:rPr>
        <w:t xml:space="preserve">) </w:t>
      </w:r>
      <w:r w:rsidR="00360FB6">
        <w:rPr>
          <w:rStyle w:val="FigureHeadZchn"/>
          <w:b w:val="0"/>
        </w:rPr>
        <w:t>dilution series of anti-γH2AX antibody in control and UV-treated TK6 cells to obtain optimal antibody concentration</w:t>
      </w:r>
      <w:r w:rsidR="00D613F3">
        <w:rPr>
          <w:rStyle w:val="FigureHeadZchn"/>
          <w:b w:val="0"/>
        </w:rPr>
        <w:t>; (d</w:t>
      </w:r>
      <w:r w:rsidR="00360FB6">
        <w:rPr>
          <w:rStyle w:val="FigureHeadZchn"/>
          <w:b w:val="0"/>
        </w:rPr>
        <w:t>) kinetic experiment of γH2AX intensity in control or plasma and UV-treated TK6 cells</w:t>
      </w:r>
      <w:r w:rsidR="00D613F3">
        <w:rPr>
          <w:rStyle w:val="FigureHeadZchn"/>
          <w:b w:val="0"/>
        </w:rPr>
        <w:t>; (e</w:t>
      </w:r>
      <w:r w:rsidR="00F32B82">
        <w:rPr>
          <w:rStyle w:val="FigureHeadZchn"/>
          <w:b w:val="0"/>
        </w:rPr>
        <w:t xml:space="preserve">) </w:t>
      </w:r>
      <w:r w:rsidR="001F1B0A">
        <w:rPr>
          <w:rStyle w:val="FigureHeadZchn"/>
          <w:b w:val="0"/>
        </w:rPr>
        <w:t xml:space="preserve">γH2AX intensity in each cell cycle phase of untreated cells incubated with vehicle, catalase, and GSH; </w:t>
      </w:r>
      <w:r w:rsidR="00D613F3">
        <w:rPr>
          <w:rStyle w:val="FigureHeadZchn"/>
          <w:b w:val="0"/>
        </w:rPr>
        <w:t>(f</w:t>
      </w:r>
      <w:r w:rsidR="00F32B82">
        <w:rPr>
          <w:rStyle w:val="FigureHeadZchn"/>
          <w:b w:val="0"/>
        </w:rPr>
        <w:t xml:space="preserve">) </w:t>
      </w:r>
      <w:r w:rsidR="00ED46A6">
        <w:rPr>
          <w:rStyle w:val="FigureHeadZchn"/>
          <w:b w:val="0"/>
        </w:rPr>
        <w:t>incubation with antioxidant NAC</w:t>
      </w:r>
      <w:r w:rsidR="00A6000D">
        <w:rPr>
          <w:rStyle w:val="FigureHeadZchn"/>
          <w:b w:val="0"/>
        </w:rPr>
        <w:t xml:space="preserve"> (adjusted to physiological pH) </w:t>
      </w:r>
      <w:bookmarkStart w:id="0" w:name="_GoBack"/>
      <w:bookmarkEnd w:id="0"/>
      <w:r w:rsidR="00ED46A6">
        <w:rPr>
          <w:rStyle w:val="FigureHeadZchn"/>
          <w:b w:val="0"/>
        </w:rPr>
        <w:t>increased γH2AX intensity with all treatments as well as in untreated cells and therefore was not used i</w:t>
      </w:r>
      <w:r w:rsidR="00017FD3">
        <w:rPr>
          <w:rStyle w:val="FigureHeadZchn"/>
          <w:b w:val="0"/>
        </w:rPr>
        <w:t xml:space="preserve">n this study; (g) ratio of γH2AX intensity in S or G2 cells over that of G1 cells for each treatment or control cells with two-way anova with </w:t>
      </w:r>
      <w:proofErr w:type="spellStart"/>
      <w:r w:rsidR="00017FD3">
        <w:rPr>
          <w:rStyle w:val="FigureHeadZchn"/>
          <w:b w:val="0"/>
        </w:rPr>
        <w:t>Sidak</w:t>
      </w:r>
      <w:proofErr w:type="spellEnd"/>
      <w:r w:rsidR="00017FD3">
        <w:rPr>
          <w:rStyle w:val="FigureHeadZchn"/>
          <w:b w:val="0"/>
        </w:rPr>
        <w:t>-post-hoc-test for statistical comparison of treatments (plasma, H</w:t>
      </w:r>
      <w:r w:rsidR="00017FD3">
        <w:rPr>
          <w:rStyle w:val="FigureHeadZchn"/>
          <w:b w:val="0"/>
          <w:vertAlign w:val="subscript"/>
        </w:rPr>
        <w:t>2</w:t>
      </w:r>
      <w:r w:rsidR="00017FD3">
        <w:rPr>
          <w:rStyle w:val="FigureHeadZchn"/>
          <w:b w:val="0"/>
        </w:rPr>
        <w:t>O</w:t>
      </w:r>
      <w:r w:rsidR="00017FD3">
        <w:rPr>
          <w:rStyle w:val="FigureHeadZchn"/>
          <w:b w:val="0"/>
          <w:vertAlign w:val="subscript"/>
        </w:rPr>
        <w:t>2</w:t>
      </w:r>
      <w:r w:rsidR="00017FD3">
        <w:rPr>
          <w:rStyle w:val="FigureHeadZchn"/>
          <w:b w:val="0"/>
        </w:rPr>
        <w:t>, UV, HOCl) compared to control. ** = p&lt;0.01, *** = p&lt;0.001.</w:t>
      </w:r>
    </w:p>
    <w:p w14:paraId="5F2AAA04" w14:textId="77777777" w:rsidR="00D80A5C" w:rsidRDefault="00D80A5C" w:rsidP="00D80A5C">
      <w:pPr>
        <w:rPr>
          <w:rStyle w:val="FigureTextZchn"/>
        </w:rPr>
      </w:pPr>
      <w:r>
        <w:rPr>
          <w:rStyle w:val="FigureTextZchn"/>
        </w:rPr>
        <w:br w:type="page"/>
      </w:r>
    </w:p>
    <w:p w14:paraId="02C95358" w14:textId="77777777" w:rsidR="00D80A5C" w:rsidRDefault="00D80A5C" w:rsidP="00D80A5C">
      <w:pPr>
        <w:jc w:val="center"/>
        <w:rPr>
          <w:rStyle w:val="FigureTextZchn"/>
        </w:rPr>
      </w:pPr>
      <w:r>
        <w:rPr>
          <w:rStyle w:val="FigureTextZchn"/>
          <w:noProof/>
        </w:rPr>
        <w:lastRenderedPageBreak/>
        <w:drawing>
          <wp:inline distT="0" distB="0" distL="0" distR="0" wp14:anchorId="29A1EFA9" wp14:editId="4473E988">
            <wp:extent cx="5760000" cy="5832686"/>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000" cy="5832686"/>
                    </a:xfrm>
                    <a:prstGeom prst="rect">
                      <a:avLst/>
                    </a:prstGeom>
                    <a:noFill/>
                  </pic:spPr>
                </pic:pic>
              </a:graphicData>
            </a:graphic>
          </wp:inline>
        </w:drawing>
      </w:r>
    </w:p>
    <w:p w14:paraId="008EFC10" w14:textId="77777777" w:rsidR="00D80A5C" w:rsidRDefault="00D80A5C" w:rsidP="00CE21DF">
      <w:pPr>
        <w:spacing w:line="240" w:lineRule="auto"/>
        <w:rPr>
          <w:rStyle w:val="FigureTextZchn"/>
        </w:rPr>
      </w:pPr>
      <w:r>
        <w:rPr>
          <w:rStyle w:val="FigureHeadZchn"/>
        </w:rPr>
        <w:t xml:space="preserve">Supplementary figure </w:t>
      </w:r>
      <w:r w:rsidR="005C1A2C">
        <w:rPr>
          <w:rStyle w:val="FigureHeadZchn"/>
        </w:rPr>
        <w:t>S</w:t>
      </w:r>
      <w:r>
        <w:rPr>
          <w:rStyle w:val="FigureHeadZchn"/>
        </w:rPr>
        <w:t>2</w:t>
      </w:r>
      <w:r w:rsidRPr="00D80A5C">
        <w:rPr>
          <w:rStyle w:val="FigureHeadZchn"/>
        </w:rPr>
        <w:t xml:space="preserve">: </w:t>
      </w:r>
      <w:r w:rsidR="006B1F1F">
        <w:rPr>
          <w:rStyle w:val="FigureHeadZchn"/>
        </w:rPr>
        <w:t>Serial dilutions of inhibitors</w:t>
      </w:r>
      <w:r w:rsidRPr="00D80A5C">
        <w:rPr>
          <w:rStyle w:val="FigureHeadZchn"/>
        </w:rPr>
        <w:t>.</w:t>
      </w:r>
      <w:r>
        <w:t xml:space="preserve"> </w:t>
      </w:r>
      <w:r w:rsidR="005C1A2C">
        <w:rPr>
          <w:rStyle w:val="FigureTextZchn"/>
        </w:rPr>
        <w:t>(</w:t>
      </w:r>
      <w:r w:rsidR="006B1F1F">
        <w:rPr>
          <w:rStyle w:val="FigureTextZchn"/>
        </w:rPr>
        <w:t>a</w:t>
      </w:r>
      <w:r w:rsidR="005C1A2C">
        <w:rPr>
          <w:rStyle w:val="FigureTextZchn"/>
        </w:rPr>
        <w:t xml:space="preserve">) </w:t>
      </w:r>
      <w:r w:rsidR="006B1F1F">
        <w:rPr>
          <w:rStyle w:val="FigureTextZchn"/>
        </w:rPr>
        <w:t xml:space="preserve">SB202190 (p38-MAPK inhibitor) was used in the study (figure 3a); (b) SP600125 (JNK inhibitor) disqualified due to the increase of γH2AX in untreated cells upon incubation with the drug; (c) Ly294002 </w:t>
      </w:r>
      <w:r w:rsidR="00CE21DF">
        <w:rPr>
          <w:rStyle w:val="FigureTextZchn"/>
        </w:rPr>
        <w:t xml:space="preserve">(PI3K inhibitor) </w:t>
      </w:r>
      <w:r w:rsidR="006B1F1F">
        <w:rPr>
          <w:rStyle w:val="FigureTextZchn"/>
        </w:rPr>
        <w:t xml:space="preserve">did not decrease γH2AX in plasma treated cells; (d) </w:t>
      </w:r>
      <w:proofErr w:type="spellStart"/>
      <w:r w:rsidR="006B1F1F">
        <w:rPr>
          <w:rStyle w:val="FigureTextZchn"/>
        </w:rPr>
        <w:t>wortmannin</w:t>
      </w:r>
      <w:proofErr w:type="spellEnd"/>
      <w:r w:rsidR="006B1F1F">
        <w:rPr>
          <w:rStyle w:val="FigureTextZchn"/>
        </w:rPr>
        <w:t xml:space="preserve"> </w:t>
      </w:r>
      <w:r w:rsidR="00CE21DF">
        <w:rPr>
          <w:rStyle w:val="FigureTextZchn"/>
        </w:rPr>
        <w:t xml:space="preserve">(PI3K inhibitor) </w:t>
      </w:r>
      <w:r w:rsidR="006B1F1F">
        <w:rPr>
          <w:rStyle w:val="FigureTextZchn"/>
        </w:rPr>
        <w:t xml:space="preserve">disqualified due to the increase of γH2AX in untreated cells upon incubation with the drug; (e) Z-VAD-FMK </w:t>
      </w:r>
      <w:r w:rsidR="00CE21DF">
        <w:rPr>
          <w:rStyle w:val="FigureTextZchn"/>
        </w:rPr>
        <w:t xml:space="preserve">(pan caspase inhibitor) </w:t>
      </w:r>
      <w:r w:rsidR="006B1F1F">
        <w:rPr>
          <w:rStyle w:val="FigureTextZchn"/>
        </w:rPr>
        <w:t>was used in the study (figure 3b); (f) KU55933 (ATM-kinase inhibitor</w:t>
      </w:r>
      <w:r w:rsidR="00CE21DF">
        <w:rPr>
          <w:rStyle w:val="FigureTextZchn"/>
        </w:rPr>
        <w:t xml:space="preserve">) showed a small decrease in γH2AX, which (g) was not significant with any treatment in three independent repeats. </w:t>
      </w:r>
    </w:p>
    <w:p w14:paraId="0868A1EC" w14:textId="77777777" w:rsidR="00D80A5C" w:rsidRDefault="00D80A5C" w:rsidP="00D80A5C">
      <w:pPr>
        <w:rPr>
          <w:rStyle w:val="FigureTextZchn"/>
        </w:rPr>
      </w:pPr>
      <w:r>
        <w:rPr>
          <w:rStyle w:val="FigureTextZchn"/>
        </w:rPr>
        <w:br w:type="page"/>
      </w:r>
    </w:p>
    <w:p w14:paraId="3118965F" w14:textId="77777777" w:rsidR="00D80A5C" w:rsidRDefault="00EC1BE7" w:rsidP="00D80A5C">
      <w:pPr>
        <w:jc w:val="center"/>
        <w:rPr>
          <w:rStyle w:val="FigureTextZchn"/>
        </w:rPr>
      </w:pPr>
      <w:r>
        <w:rPr>
          <w:rStyle w:val="FigureTextZchn"/>
          <w:noProof/>
        </w:rPr>
        <w:lastRenderedPageBreak/>
        <w:drawing>
          <wp:inline distT="0" distB="0" distL="0" distR="0" wp14:anchorId="2DD2D6A8" wp14:editId="0C81B31E">
            <wp:extent cx="5760000" cy="7787256"/>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7787256"/>
                    </a:xfrm>
                    <a:prstGeom prst="rect">
                      <a:avLst/>
                    </a:prstGeom>
                    <a:noFill/>
                  </pic:spPr>
                </pic:pic>
              </a:graphicData>
            </a:graphic>
          </wp:inline>
        </w:drawing>
      </w:r>
    </w:p>
    <w:p w14:paraId="495C9C21" w14:textId="77777777" w:rsidR="001C245E" w:rsidRDefault="00D80A5C" w:rsidP="008909FA">
      <w:pPr>
        <w:spacing w:line="240" w:lineRule="auto"/>
        <w:rPr>
          <w:rStyle w:val="FigureTextZchn"/>
        </w:rPr>
      </w:pPr>
      <w:r>
        <w:rPr>
          <w:rStyle w:val="FigureHeadZchn"/>
        </w:rPr>
        <w:t xml:space="preserve">Supplementary figure </w:t>
      </w:r>
      <w:r w:rsidR="005C1A2C">
        <w:rPr>
          <w:rStyle w:val="FigureHeadZchn"/>
        </w:rPr>
        <w:t>S</w:t>
      </w:r>
      <w:r>
        <w:rPr>
          <w:rStyle w:val="FigureHeadZchn"/>
        </w:rPr>
        <w:t>3</w:t>
      </w:r>
      <w:r w:rsidRPr="00D80A5C">
        <w:rPr>
          <w:rStyle w:val="FigureHeadZchn"/>
        </w:rPr>
        <w:t xml:space="preserve">: </w:t>
      </w:r>
      <w:r w:rsidR="00AF3DF9">
        <w:rPr>
          <w:rStyle w:val="FigureHeadZchn"/>
        </w:rPr>
        <w:t>Optimization of the micronucleus assay</w:t>
      </w:r>
      <w:r w:rsidRPr="00D80A5C">
        <w:rPr>
          <w:rStyle w:val="FigureHeadZchn"/>
        </w:rPr>
        <w:t>.</w:t>
      </w:r>
      <w:r>
        <w:t xml:space="preserve"> </w:t>
      </w:r>
      <w:r w:rsidR="00AF3DF9">
        <w:rPr>
          <w:rStyle w:val="FigureTextZchn"/>
        </w:rPr>
        <w:t>(a) cell cycle analysis of untreated and trea</w:t>
      </w:r>
      <w:r w:rsidR="00D71AF6">
        <w:rPr>
          <w:rStyle w:val="FigureTextZchn"/>
        </w:rPr>
        <w:t>ted (cytochalasin B for 24h) TK</w:t>
      </w:r>
      <w:r w:rsidR="00AF3DF9">
        <w:rPr>
          <w:rStyle w:val="FigureTextZchn"/>
        </w:rPr>
        <w:t xml:space="preserve">6 cells with different DNA-binding dyes; </w:t>
      </w:r>
      <w:r w:rsidR="00990157">
        <w:rPr>
          <w:rStyle w:val="FigureTextZchn"/>
        </w:rPr>
        <w:t>(b) representative images of cells in brightfield (Ch05 or Ch01) and DNA-binding dye (Ch1 or Ch5) showing binucleated cells</w:t>
      </w:r>
      <w:r w:rsidR="008909FA">
        <w:rPr>
          <w:rStyle w:val="FigureTextZchn"/>
        </w:rPr>
        <w:t xml:space="preserve"> (BNCs)</w:t>
      </w:r>
      <w:r w:rsidR="00990157">
        <w:rPr>
          <w:rStyle w:val="FigureTextZchn"/>
        </w:rPr>
        <w:t xml:space="preserve">; (c) quantification of binucleated cells </w:t>
      </w:r>
      <w:r w:rsidR="008909FA">
        <w:rPr>
          <w:rStyle w:val="FigureTextZchn"/>
        </w:rPr>
        <w:t xml:space="preserve">stained with four different DNA-binding dyes </w:t>
      </w:r>
      <w:r w:rsidR="00990157">
        <w:rPr>
          <w:rStyle w:val="FigureTextZchn"/>
        </w:rPr>
        <w:t xml:space="preserve">via a complex software algorithm designed to create a specific set of masks to </w:t>
      </w:r>
      <w:r w:rsidR="008909FA">
        <w:rPr>
          <w:rStyle w:val="FigureTextZchn"/>
        </w:rPr>
        <w:t xml:space="preserve">BNCs as described before </w:t>
      </w:r>
      <w:r w:rsidR="008909FA">
        <w:rPr>
          <w:rStyle w:val="FigureTextZchn"/>
        </w:rPr>
        <w:fldChar w:fldCharType="begin"/>
      </w:r>
      <w:r w:rsidR="001C245E">
        <w:rPr>
          <w:rStyle w:val="FigureTextZchn"/>
        </w:rPr>
        <w:instrText xml:space="preserve"> ADDIN EN.CITE &lt;EndNote&gt;&lt;Cite&gt;&lt;Author&gt;Bekeschus&lt;/Author&gt;&lt;Year&gt;2018&lt;/Year&gt;&lt;RecNum&gt;11975&lt;/RecNum&gt;&lt;DisplayText&gt;(1)&lt;/DisplayText&gt;&lt;record&gt;&lt;rec-number&gt;11975&lt;/rec-number&gt;&lt;foreign-keys&gt;&lt;key app="EN" db-id="svrxetxfzsvd9netve1xzz2gpzrfrzar2xwf" timestamp="1515364840" guid="b70c59fa-6d0d-49c3-ad0a-b83d140bf6f3"&gt;11975&lt;/key&gt;&lt;/foreign-keys&gt;&lt;ref-type name="Journal Article"&gt;17&lt;/ref-type&gt;&lt;contributors&gt;&lt;authors&gt;&lt;author&gt;Bekeschus, S.&lt;/author&gt;&lt;author&gt;Schmidt, A.&lt;/author&gt;&lt;author&gt;Kramer, A.&lt;/author&gt;&lt;author&gt;Metelmann, H. R.&lt;/author&gt;&lt;author&gt;Adler, F.&lt;/author&gt;&lt;author&gt;von Woedtke, T.&lt;/author&gt;&lt;author&gt;Niessner, F.&lt;/author&gt;&lt;author&gt;Weltmann, K. D.&lt;/author&gt;&lt;author&gt;Wende, K.&lt;/author&gt;&lt;/authors&gt;&lt;/contributors&gt;&lt;auth-address&gt;ZIK plasmatis, Leibniz-Institute for Plasma Science and Technology (INP Greifswald), Greifswald, Germany.&amp;#xD;Institute for Hygiene and Environmental Medicine, University Medicine Greifswald, Greifswald, Germany.&amp;#xD;Department of Oral and Maxillofacial Surgery/Plastic Surgery, University Medicine Greifswald, Greifswald, Germany.&amp;#xD;Department of Radiotherapy, University Medicine Greifswald, Greifswald, Germany.&lt;/auth-address&gt;&lt;titles&gt;&lt;title&gt;High throughput image cytometry micronucleus assay to investigate the presence or absence of mutagenic effects of cold physical plasma&lt;/title&gt;&lt;secondary-title&gt;Environ Mol Mutagen&lt;/secondary-title&gt;&lt;/titles&gt;&lt;periodical&gt;&lt;full-title&gt;Environmental and Molecular Mutagenesis&lt;/full-title&gt;&lt;abbr-1&gt;Environ. Mol. Mutagen.&lt;/abbr-1&gt;&lt;abbr-2&gt;Environ Mol Mutagen&lt;/abbr-2&gt;&lt;abbr-3&gt;Environmental &amp;amp; Molecular Mutagenesis&lt;/abbr-3&gt;&lt;/periodical&gt;&lt;pages&gt;268-277&lt;/pages&gt;&lt;volume&gt;59&lt;/volume&gt;&lt;number&gt;4&lt;/number&gt;&lt;edition&gt;2018/02/09&lt;/edition&gt;&lt;dates&gt;&lt;year&gt;2018&lt;/year&gt;&lt;pub-dates&gt;&lt;date&gt;May&lt;/date&gt;&lt;/pub-dates&gt;&lt;/dates&gt;&lt;isbn&gt;1098-2280 (Electronic)&amp;#xD;0893-6692 (Linking)&lt;/isbn&gt;&lt;accession-num&gt;29417643&lt;/accession-num&gt;&lt;urls&gt;&lt;related-urls&gt;&lt;url&gt;https://www.ncbi.nlm.nih.gov/pubmed/29417643&lt;/url&gt;&lt;/related-urls&gt;&lt;/urls&gt;&lt;electronic-resource-num&gt;10.1002/em.22172&lt;/electronic-resource-num&gt;&lt;/record&gt;&lt;/Cite&gt;&lt;/EndNote&gt;</w:instrText>
      </w:r>
      <w:r w:rsidR="008909FA">
        <w:rPr>
          <w:rStyle w:val="FigureTextZchn"/>
        </w:rPr>
        <w:fldChar w:fldCharType="separate"/>
      </w:r>
      <w:r w:rsidR="001C245E">
        <w:rPr>
          <w:rStyle w:val="FigureTextZchn"/>
          <w:noProof/>
        </w:rPr>
        <w:t>(1)</w:t>
      </w:r>
      <w:r w:rsidR="008909FA">
        <w:rPr>
          <w:rStyle w:val="FigureTextZchn"/>
        </w:rPr>
        <w:fldChar w:fldCharType="end"/>
      </w:r>
      <w:r w:rsidR="008909FA">
        <w:rPr>
          <w:rStyle w:val="FigureTextZchn"/>
        </w:rPr>
        <w:t>, we aimed at a low amount of BNCs to obtain a high specificity for micronuclei leading to the choic</w:t>
      </w:r>
      <w:r w:rsidR="00C40539">
        <w:rPr>
          <w:rStyle w:val="FigureTextZchn"/>
        </w:rPr>
        <w:t>e of draq5 for main experiments; (d) mean total count of cells in samples from each condition.</w:t>
      </w:r>
    </w:p>
    <w:p w14:paraId="174D97B5" w14:textId="023B1339" w:rsidR="00D80A5C" w:rsidRPr="000C64F2" w:rsidRDefault="00D80A5C" w:rsidP="008909FA">
      <w:pPr>
        <w:spacing w:line="240" w:lineRule="auto"/>
      </w:pPr>
    </w:p>
    <w:sectPr w:rsidR="00D80A5C" w:rsidRPr="000C64F2">
      <w:head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311BD9" w14:textId="77777777" w:rsidR="00E66322" w:rsidRDefault="00E66322" w:rsidP="00622F0D">
      <w:pPr>
        <w:spacing w:line="240" w:lineRule="auto"/>
      </w:pPr>
      <w:r>
        <w:separator/>
      </w:r>
    </w:p>
  </w:endnote>
  <w:endnote w:type="continuationSeparator" w:id="0">
    <w:p w14:paraId="251F1EAE" w14:textId="77777777" w:rsidR="00E66322" w:rsidRDefault="00E66322" w:rsidP="00622F0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4933A1" w14:textId="77777777" w:rsidR="00E66322" w:rsidRDefault="00E66322" w:rsidP="00622F0D">
      <w:pPr>
        <w:spacing w:line="240" w:lineRule="auto"/>
      </w:pPr>
      <w:r>
        <w:separator/>
      </w:r>
    </w:p>
  </w:footnote>
  <w:footnote w:type="continuationSeparator" w:id="0">
    <w:p w14:paraId="16D7B63F" w14:textId="77777777" w:rsidR="00E66322" w:rsidRDefault="00E66322" w:rsidP="00622F0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B0FD1D" w14:textId="62A1D1E8" w:rsidR="00622F0D" w:rsidRDefault="00622F0D" w:rsidP="00622F0D">
    <w:r>
      <w:t>Supplemental</w:t>
    </w:r>
    <w:r w:rsidR="00264B3E">
      <w:t xml:space="preserve"> data</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F15622"/>
    <w:multiLevelType w:val="hybridMultilevel"/>
    <w:tmpl w:val="90386050"/>
    <w:lvl w:ilvl="0" w:tplc="DD28C3CA">
      <w:start w:val="1"/>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ticancer Research sbs&lt;/Style&gt;&lt;LeftDelim&gt;{&lt;/LeftDelim&gt;&lt;RightDelim&gt;}&lt;/RightDelim&gt;&lt;FontName&gt;Arial Narrow&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rxetxfzsvd9netve1xzz2gpzrfrzar2xwf&quot;&gt;ZIK-PRE&lt;record-ids&gt;&lt;item&gt;11975&lt;/item&gt;&lt;/record-ids&gt;&lt;/item&gt;&lt;/Libraries&gt;"/>
  </w:docVars>
  <w:rsids>
    <w:rsidRoot w:val="00373190"/>
    <w:rsid w:val="000079C0"/>
    <w:rsid w:val="00017FD3"/>
    <w:rsid w:val="00027B3C"/>
    <w:rsid w:val="000325D9"/>
    <w:rsid w:val="00053305"/>
    <w:rsid w:val="00053E8E"/>
    <w:rsid w:val="00062588"/>
    <w:rsid w:val="00064E8B"/>
    <w:rsid w:val="000654BB"/>
    <w:rsid w:val="000750B2"/>
    <w:rsid w:val="00082A64"/>
    <w:rsid w:val="00082AAC"/>
    <w:rsid w:val="00090B93"/>
    <w:rsid w:val="000A3AA1"/>
    <w:rsid w:val="000B0C0B"/>
    <w:rsid w:val="000C088C"/>
    <w:rsid w:val="000C64F2"/>
    <w:rsid w:val="000F00B1"/>
    <w:rsid w:val="000F0E20"/>
    <w:rsid w:val="000F3B6D"/>
    <w:rsid w:val="001070D8"/>
    <w:rsid w:val="001116D8"/>
    <w:rsid w:val="00112A2A"/>
    <w:rsid w:val="00113673"/>
    <w:rsid w:val="001217F4"/>
    <w:rsid w:val="00133B3C"/>
    <w:rsid w:val="001426FB"/>
    <w:rsid w:val="0014564E"/>
    <w:rsid w:val="00150181"/>
    <w:rsid w:val="00153302"/>
    <w:rsid w:val="00183E1F"/>
    <w:rsid w:val="001856A5"/>
    <w:rsid w:val="001B5031"/>
    <w:rsid w:val="001C245E"/>
    <w:rsid w:val="001C3C0A"/>
    <w:rsid w:val="001D1E81"/>
    <w:rsid w:val="001F1B0A"/>
    <w:rsid w:val="001F24F5"/>
    <w:rsid w:val="00204209"/>
    <w:rsid w:val="00204FE8"/>
    <w:rsid w:val="00241F41"/>
    <w:rsid w:val="00245552"/>
    <w:rsid w:val="0025177B"/>
    <w:rsid w:val="00251E08"/>
    <w:rsid w:val="0025417C"/>
    <w:rsid w:val="00255380"/>
    <w:rsid w:val="0026437F"/>
    <w:rsid w:val="00264B3E"/>
    <w:rsid w:val="00267DFB"/>
    <w:rsid w:val="00281FDC"/>
    <w:rsid w:val="002A12CD"/>
    <w:rsid w:val="002A4E9E"/>
    <w:rsid w:val="002D13CC"/>
    <w:rsid w:val="002D54E6"/>
    <w:rsid w:val="002D5BA6"/>
    <w:rsid w:val="002E05B4"/>
    <w:rsid w:val="002E58D8"/>
    <w:rsid w:val="002F163D"/>
    <w:rsid w:val="002F654A"/>
    <w:rsid w:val="002F7DFB"/>
    <w:rsid w:val="00304D6D"/>
    <w:rsid w:val="00330067"/>
    <w:rsid w:val="003324C8"/>
    <w:rsid w:val="00342FC9"/>
    <w:rsid w:val="00350B57"/>
    <w:rsid w:val="00360FB6"/>
    <w:rsid w:val="003654F2"/>
    <w:rsid w:val="00365B4F"/>
    <w:rsid w:val="00373190"/>
    <w:rsid w:val="003B619B"/>
    <w:rsid w:val="003E69AD"/>
    <w:rsid w:val="003F6492"/>
    <w:rsid w:val="003F75A3"/>
    <w:rsid w:val="003F79EB"/>
    <w:rsid w:val="0040363A"/>
    <w:rsid w:val="0042163D"/>
    <w:rsid w:val="004221D8"/>
    <w:rsid w:val="00433B45"/>
    <w:rsid w:val="004516B5"/>
    <w:rsid w:val="00452CAB"/>
    <w:rsid w:val="00475DE5"/>
    <w:rsid w:val="0049502D"/>
    <w:rsid w:val="004A01E7"/>
    <w:rsid w:val="004C4DA8"/>
    <w:rsid w:val="004C6045"/>
    <w:rsid w:val="004D2EEE"/>
    <w:rsid w:val="004F0D5A"/>
    <w:rsid w:val="004F510F"/>
    <w:rsid w:val="005050CA"/>
    <w:rsid w:val="00505144"/>
    <w:rsid w:val="005100E8"/>
    <w:rsid w:val="005108E0"/>
    <w:rsid w:val="00526EF0"/>
    <w:rsid w:val="00532A97"/>
    <w:rsid w:val="00535D80"/>
    <w:rsid w:val="00540A4B"/>
    <w:rsid w:val="005438D2"/>
    <w:rsid w:val="00546113"/>
    <w:rsid w:val="00550320"/>
    <w:rsid w:val="00562E11"/>
    <w:rsid w:val="005728EE"/>
    <w:rsid w:val="00590DB6"/>
    <w:rsid w:val="005924A2"/>
    <w:rsid w:val="005940EA"/>
    <w:rsid w:val="005949B9"/>
    <w:rsid w:val="005A3955"/>
    <w:rsid w:val="005B07DD"/>
    <w:rsid w:val="005C0B78"/>
    <w:rsid w:val="005C1A2C"/>
    <w:rsid w:val="005C7F09"/>
    <w:rsid w:val="005D6F62"/>
    <w:rsid w:val="005E66F6"/>
    <w:rsid w:val="005F14A4"/>
    <w:rsid w:val="005F6534"/>
    <w:rsid w:val="005F7290"/>
    <w:rsid w:val="00605123"/>
    <w:rsid w:val="00605F1C"/>
    <w:rsid w:val="0061130E"/>
    <w:rsid w:val="00612AD6"/>
    <w:rsid w:val="00616906"/>
    <w:rsid w:val="00622F0D"/>
    <w:rsid w:val="0064045B"/>
    <w:rsid w:val="00650872"/>
    <w:rsid w:val="00650D73"/>
    <w:rsid w:val="0065183A"/>
    <w:rsid w:val="00651E2A"/>
    <w:rsid w:val="006528C7"/>
    <w:rsid w:val="00675E3E"/>
    <w:rsid w:val="006813E9"/>
    <w:rsid w:val="00696CE7"/>
    <w:rsid w:val="006A2BA7"/>
    <w:rsid w:val="006B0021"/>
    <w:rsid w:val="006B1F1F"/>
    <w:rsid w:val="006D0070"/>
    <w:rsid w:val="006E6ACB"/>
    <w:rsid w:val="0071250A"/>
    <w:rsid w:val="0071393D"/>
    <w:rsid w:val="007157F3"/>
    <w:rsid w:val="007213B8"/>
    <w:rsid w:val="00742E47"/>
    <w:rsid w:val="00752912"/>
    <w:rsid w:val="00756503"/>
    <w:rsid w:val="007823CE"/>
    <w:rsid w:val="00786C7D"/>
    <w:rsid w:val="00790BCD"/>
    <w:rsid w:val="007A192B"/>
    <w:rsid w:val="007B5C61"/>
    <w:rsid w:val="007C7190"/>
    <w:rsid w:val="007D51A4"/>
    <w:rsid w:val="007E2670"/>
    <w:rsid w:val="007F3D9E"/>
    <w:rsid w:val="007F4A40"/>
    <w:rsid w:val="007F6E20"/>
    <w:rsid w:val="008208EF"/>
    <w:rsid w:val="00837B5A"/>
    <w:rsid w:val="008460EE"/>
    <w:rsid w:val="0086007B"/>
    <w:rsid w:val="00862107"/>
    <w:rsid w:val="0086519F"/>
    <w:rsid w:val="008847B3"/>
    <w:rsid w:val="008909FA"/>
    <w:rsid w:val="008916BE"/>
    <w:rsid w:val="008A1A20"/>
    <w:rsid w:val="008A2971"/>
    <w:rsid w:val="008C35C1"/>
    <w:rsid w:val="008C6FF7"/>
    <w:rsid w:val="008D20F4"/>
    <w:rsid w:val="008E7990"/>
    <w:rsid w:val="008F21DD"/>
    <w:rsid w:val="009238EC"/>
    <w:rsid w:val="00937D3A"/>
    <w:rsid w:val="00955E93"/>
    <w:rsid w:val="00957077"/>
    <w:rsid w:val="00970C49"/>
    <w:rsid w:val="00983FBB"/>
    <w:rsid w:val="00990157"/>
    <w:rsid w:val="009A7602"/>
    <w:rsid w:val="009B79C1"/>
    <w:rsid w:val="009E5C96"/>
    <w:rsid w:val="009F7B95"/>
    <w:rsid w:val="00A102D0"/>
    <w:rsid w:val="00A15896"/>
    <w:rsid w:val="00A3164C"/>
    <w:rsid w:val="00A33393"/>
    <w:rsid w:val="00A3591A"/>
    <w:rsid w:val="00A6000D"/>
    <w:rsid w:val="00A74140"/>
    <w:rsid w:val="00A764F9"/>
    <w:rsid w:val="00A80A57"/>
    <w:rsid w:val="00A813FE"/>
    <w:rsid w:val="00AA0DAE"/>
    <w:rsid w:val="00AA1141"/>
    <w:rsid w:val="00AA4F6C"/>
    <w:rsid w:val="00AB23D0"/>
    <w:rsid w:val="00AE1503"/>
    <w:rsid w:val="00AF0ECE"/>
    <w:rsid w:val="00AF3DF9"/>
    <w:rsid w:val="00B019DB"/>
    <w:rsid w:val="00B1198E"/>
    <w:rsid w:val="00B13FFE"/>
    <w:rsid w:val="00B5457B"/>
    <w:rsid w:val="00B570FA"/>
    <w:rsid w:val="00B63264"/>
    <w:rsid w:val="00B7013F"/>
    <w:rsid w:val="00B72100"/>
    <w:rsid w:val="00B9001D"/>
    <w:rsid w:val="00B9349A"/>
    <w:rsid w:val="00B93607"/>
    <w:rsid w:val="00B965AA"/>
    <w:rsid w:val="00BA581C"/>
    <w:rsid w:val="00BA76A3"/>
    <w:rsid w:val="00BB2749"/>
    <w:rsid w:val="00BD5F13"/>
    <w:rsid w:val="00BF1BA9"/>
    <w:rsid w:val="00C059CC"/>
    <w:rsid w:val="00C40539"/>
    <w:rsid w:val="00C5521C"/>
    <w:rsid w:val="00C6010C"/>
    <w:rsid w:val="00C66951"/>
    <w:rsid w:val="00C77E3D"/>
    <w:rsid w:val="00CA3CF3"/>
    <w:rsid w:val="00CB14AF"/>
    <w:rsid w:val="00CB160C"/>
    <w:rsid w:val="00CB540A"/>
    <w:rsid w:val="00CC07A8"/>
    <w:rsid w:val="00CC0A77"/>
    <w:rsid w:val="00CC2F3A"/>
    <w:rsid w:val="00CC76F7"/>
    <w:rsid w:val="00CD0C7A"/>
    <w:rsid w:val="00CD5451"/>
    <w:rsid w:val="00CE21DF"/>
    <w:rsid w:val="00CE3582"/>
    <w:rsid w:val="00D1735C"/>
    <w:rsid w:val="00D201CF"/>
    <w:rsid w:val="00D269F5"/>
    <w:rsid w:val="00D31650"/>
    <w:rsid w:val="00D33580"/>
    <w:rsid w:val="00D4113A"/>
    <w:rsid w:val="00D6098D"/>
    <w:rsid w:val="00D613F3"/>
    <w:rsid w:val="00D703DD"/>
    <w:rsid w:val="00D71AF6"/>
    <w:rsid w:val="00D80A5C"/>
    <w:rsid w:val="00D8316E"/>
    <w:rsid w:val="00D85ACA"/>
    <w:rsid w:val="00DA4D32"/>
    <w:rsid w:val="00DB4FBD"/>
    <w:rsid w:val="00DB7DCC"/>
    <w:rsid w:val="00DC2D6F"/>
    <w:rsid w:val="00DD61B1"/>
    <w:rsid w:val="00DE64C0"/>
    <w:rsid w:val="00DF0399"/>
    <w:rsid w:val="00E028EC"/>
    <w:rsid w:val="00E05DAE"/>
    <w:rsid w:val="00E1598C"/>
    <w:rsid w:val="00E15B52"/>
    <w:rsid w:val="00E21FD6"/>
    <w:rsid w:val="00E31925"/>
    <w:rsid w:val="00E346F4"/>
    <w:rsid w:val="00E3530E"/>
    <w:rsid w:val="00E4158C"/>
    <w:rsid w:val="00E41D62"/>
    <w:rsid w:val="00E43266"/>
    <w:rsid w:val="00E55A31"/>
    <w:rsid w:val="00E55A5C"/>
    <w:rsid w:val="00E565D0"/>
    <w:rsid w:val="00E57FA7"/>
    <w:rsid w:val="00E60D3C"/>
    <w:rsid w:val="00E66322"/>
    <w:rsid w:val="00E6781A"/>
    <w:rsid w:val="00E76DB5"/>
    <w:rsid w:val="00E83212"/>
    <w:rsid w:val="00E8419F"/>
    <w:rsid w:val="00EA09F0"/>
    <w:rsid w:val="00EA0CF1"/>
    <w:rsid w:val="00EB5B27"/>
    <w:rsid w:val="00EC1BE7"/>
    <w:rsid w:val="00ED28EE"/>
    <w:rsid w:val="00ED46A6"/>
    <w:rsid w:val="00EE0AF0"/>
    <w:rsid w:val="00EE2271"/>
    <w:rsid w:val="00F15C38"/>
    <w:rsid w:val="00F17F38"/>
    <w:rsid w:val="00F32B82"/>
    <w:rsid w:val="00F36513"/>
    <w:rsid w:val="00F427AA"/>
    <w:rsid w:val="00F64F89"/>
    <w:rsid w:val="00F74972"/>
    <w:rsid w:val="00F819AD"/>
    <w:rsid w:val="00FA1142"/>
    <w:rsid w:val="00FB4CC2"/>
    <w:rsid w:val="00FB6F3F"/>
    <w:rsid w:val="00FC30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A537C"/>
  <w15:chartTrackingRefBased/>
  <w15:docId w15:val="{801564E0-092F-45AE-9532-CF0ACC898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text"/>
    <w:qFormat/>
    <w:rsid w:val="005940EA"/>
    <w:pPr>
      <w:spacing w:after="0" w:line="480" w:lineRule="auto"/>
      <w:jc w:val="both"/>
    </w:pPr>
    <w:rPr>
      <w:rFonts w:ascii="Arial" w:hAnsi="Arial"/>
      <w:sz w:val="24"/>
      <w:lang w:val="en-US"/>
    </w:rPr>
  </w:style>
  <w:style w:type="paragraph" w:styleId="berschrift1">
    <w:name w:val="heading 1"/>
    <w:aliases w:val="title 1"/>
    <w:basedOn w:val="Standard"/>
    <w:next w:val="Standard"/>
    <w:link w:val="berschrift1Zchn"/>
    <w:uiPriority w:val="9"/>
    <w:qFormat/>
    <w:rsid w:val="003E69AD"/>
    <w:pPr>
      <w:keepNext/>
      <w:keepLines/>
      <w:spacing w:before="240" w:after="360" w:line="240" w:lineRule="auto"/>
      <w:outlineLvl w:val="0"/>
    </w:pPr>
    <w:rPr>
      <w:rFonts w:eastAsiaTheme="majorEastAsia" w:cstheme="majorBidi"/>
      <w:b/>
      <w:sz w:val="28"/>
      <w:szCs w:val="32"/>
    </w:rPr>
  </w:style>
  <w:style w:type="paragraph" w:styleId="berschrift2">
    <w:name w:val="heading 2"/>
    <w:aliases w:val="Title 2"/>
    <w:basedOn w:val="Standard"/>
    <w:next w:val="Standard"/>
    <w:link w:val="berschrift2Zchn"/>
    <w:uiPriority w:val="9"/>
    <w:unhideWhenUsed/>
    <w:qFormat/>
    <w:rsid w:val="004516B5"/>
    <w:pPr>
      <w:keepNext/>
      <w:keepLines/>
      <w:spacing w:before="360" w:after="120" w:line="360" w:lineRule="auto"/>
      <w:outlineLvl w:val="1"/>
    </w:pPr>
    <w:rPr>
      <w:rFonts w:eastAsiaTheme="majorEastAsia" w:cstheme="majorBidi"/>
      <w:i/>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title 1 Zchn"/>
    <w:basedOn w:val="Absatz-Standardschriftart"/>
    <w:link w:val="berschrift1"/>
    <w:uiPriority w:val="9"/>
    <w:rsid w:val="003E69AD"/>
    <w:rPr>
      <w:rFonts w:ascii="Arial" w:eastAsiaTheme="majorEastAsia" w:hAnsi="Arial" w:cstheme="majorBidi"/>
      <w:b/>
      <w:sz w:val="28"/>
      <w:szCs w:val="32"/>
      <w:lang w:val="en-US"/>
    </w:rPr>
  </w:style>
  <w:style w:type="character" w:customStyle="1" w:styleId="berschrift2Zchn">
    <w:name w:val="Überschrift 2 Zchn"/>
    <w:aliases w:val="Title 2 Zchn"/>
    <w:basedOn w:val="Absatz-Standardschriftart"/>
    <w:link w:val="berschrift2"/>
    <w:uiPriority w:val="9"/>
    <w:rsid w:val="004516B5"/>
    <w:rPr>
      <w:rFonts w:ascii="Arial" w:eastAsiaTheme="majorEastAsia" w:hAnsi="Arial" w:cstheme="majorBidi"/>
      <w:i/>
      <w:sz w:val="26"/>
      <w:szCs w:val="26"/>
      <w:lang w:val="en-US"/>
    </w:rPr>
  </w:style>
  <w:style w:type="paragraph" w:styleId="Listenabsatz">
    <w:name w:val="List Paragraph"/>
    <w:basedOn w:val="Standard"/>
    <w:uiPriority w:val="34"/>
    <w:rsid w:val="000C64F2"/>
    <w:pPr>
      <w:ind w:left="720"/>
      <w:contextualSpacing/>
    </w:pPr>
  </w:style>
  <w:style w:type="character" w:styleId="Hyperlink">
    <w:name w:val="Hyperlink"/>
    <w:basedOn w:val="Absatz-Standardschriftart"/>
    <w:uiPriority w:val="99"/>
    <w:unhideWhenUsed/>
    <w:rsid w:val="00E41D62"/>
    <w:rPr>
      <w:color w:val="0563C1" w:themeColor="hyperlink"/>
      <w:u w:val="single"/>
    </w:rPr>
  </w:style>
  <w:style w:type="paragraph" w:customStyle="1" w:styleId="EndNoteBibliographyTitle">
    <w:name w:val="EndNote Bibliography Title"/>
    <w:basedOn w:val="Standard"/>
    <w:link w:val="EndNoteBibliographyTitleZchn"/>
    <w:rsid w:val="00AF0ECE"/>
    <w:pPr>
      <w:jc w:val="center"/>
    </w:pPr>
    <w:rPr>
      <w:rFonts w:ascii="Arial Narrow" w:hAnsi="Arial Narrow" w:cs="Arial"/>
      <w:noProof/>
      <w:sz w:val="20"/>
    </w:rPr>
  </w:style>
  <w:style w:type="character" w:customStyle="1" w:styleId="EndNoteBibliographyTitleZchn">
    <w:name w:val="EndNote Bibliography Title Zchn"/>
    <w:basedOn w:val="Absatz-Standardschriftart"/>
    <w:link w:val="EndNoteBibliographyTitle"/>
    <w:rsid w:val="00AF0ECE"/>
    <w:rPr>
      <w:rFonts w:ascii="Arial Narrow" w:hAnsi="Arial Narrow" w:cs="Arial"/>
      <w:noProof/>
      <w:sz w:val="20"/>
      <w:lang w:val="en-US"/>
    </w:rPr>
  </w:style>
  <w:style w:type="paragraph" w:customStyle="1" w:styleId="EndNoteBibliography">
    <w:name w:val="EndNote Bibliography"/>
    <w:basedOn w:val="Standard"/>
    <w:link w:val="EndNoteBibliographyZchn"/>
    <w:rsid w:val="00AF0ECE"/>
    <w:pPr>
      <w:spacing w:line="240" w:lineRule="auto"/>
    </w:pPr>
    <w:rPr>
      <w:rFonts w:ascii="Arial Narrow" w:hAnsi="Arial Narrow" w:cs="Arial"/>
      <w:noProof/>
      <w:sz w:val="20"/>
    </w:rPr>
  </w:style>
  <w:style w:type="character" w:customStyle="1" w:styleId="EndNoteBibliographyZchn">
    <w:name w:val="EndNote Bibliography Zchn"/>
    <w:basedOn w:val="Absatz-Standardschriftart"/>
    <w:link w:val="EndNoteBibliography"/>
    <w:rsid w:val="00AF0ECE"/>
    <w:rPr>
      <w:rFonts w:ascii="Arial Narrow" w:hAnsi="Arial Narrow" w:cs="Arial"/>
      <w:noProof/>
      <w:sz w:val="20"/>
      <w:lang w:val="en-US"/>
    </w:rPr>
  </w:style>
  <w:style w:type="paragraph" w:customStyle="1" w:styleId="FigureHead">
    <w:name w:val="Figure Head"/>
    <w:basedOn w:val="Standard"/>
    <w:link w:val="FigureHeadZchn"/>
    <w:qFormat/>
    <w:rsid w:val="005949B9"/>
    <w:pPr>
      <w:spacing w:line="240" w:lineRule="auto"/>
    </w:pPr>
    <w:rPr>
      <w:rFonts w:ascii="Arial Narrow" w:hAnsi="Arial Narrow"/>
      <w:b/>
      <w:sz w:val="20"/>
    </w:rPr>
  </w:style>
  <w:style w:type="paragraph" w:customStyle="1" w:styleId="FigureText">
    <w:name w:val="Figure Text"/>
    <w:basedOn w:val="Standard"/>
    <w:link w:val="FigureTextZchn"/>
    <w:qFormat/>
    <w:rsid w:val="005949B9"/>
    <w:pPr>
      <w:spacing w:line="240" w:lineRule="auto"/>
    </w:pPr>
    <w:rPr>
      <w:rFonts w:ascii="Arial Narrow" w:hAnsi="Arial Narrow"/>
      <w:sz w:val="20"/>
    </w:rPr>
  </w:style>
  <w:style w:type="character" w:customStyle="1" w:styleId="FigureHeadZchn">
    <w:name w:val="Figure Head Zchn"/>
    <w:basedOn w:val="Absatz-Standardschriftart"/>
    <w:link w:val="FigureHead"/>
    <w:rsid w:val="005949B9"/>
    <w:rPr>
      <w:rFonts w:ascii="Arial Narrow" w:hAnsi="Arial Narrow"/>
      <w:b/>
      <w:sz w:val="20"/>
      <w:lang w:val="en-US"/>
    </w:rPr>
  </w:style>
  <w:style w:type="character" w:customStyle="1" w:styleId="FigureTextZchn">
    <w:name w:val="Figure Text Zchn"/>
    <w:basedOn w:val="Absatz-Standardschriftart"/>
    <w:link w:val="FigureText"/>
    <w:rsid w:val="005949B9"/>
    <w:rPr>
      <w:rFonts w:ascii="Arial Narrow" w:hAnsi="Arial Narrow"/>
      <w:sz w:val="20"/>
      <w:lang w:val="en-US"/>
    </w:rPr>
  </w:style>
  <w:style w:type="character" w:styleId="Kommentarzeichen">
    <w:name w:val="annotation reference"/>
    <w:basedOn w:val="Absatz-Standardschriftart"/>
    <w:uiPriority w:val="99"/>
    <w:semiHidden/>
    <w:unhideWhenUsed/>
    <w:rsid w:val="00360FB6"/>
    <w:rPr>
      <w:sz w:val="16"/>
      <w:szCs w:val="16"/>
    </w:rPr>
  </w:style>
  <w:style w:type="paragraph" w:styleId="Kommentartext">
    <w:name w:val="annotation text"/>
    <w:basedOn w:val="Standard"/>
    <w:link w:val="KommentartextZchn"/>
    <w:uiPriority w:val="99"/>
    <w:semiHidden/>
    <w:unhideWhenUsed/>
    <w:rsid w:val="00360FB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60FB6"/>
    <w:rPr>
      <w:rFonts w:ascii="Arial" w:hAnsi="Arial"/>
      <w:sz w:val="20"/>
      <w:szCs w:val="20"/>
      <w:lang w:val="en-US"/>
    </w:rPr>
  </w:style>
  <w:style w:type="paragraph" w:styleId="Kommentarthema">
    <w:name w:val="annotation subject"/>
    <w:basedOn w:val="Kommentartext"/>
    <w:next w:val="Kommentartext"/>
    <w:link w:val="KommentarthemaZchn"/>
    <w:uiPriority w:val="99"/>
    <w:semiHidden/>
    <w:unhideWhenUsed/>
    <w:rsid w:val="00360FB6"/>
    <w:rPr>
      <w:b/>
      <w:bCs/>
    </w:rPr>
  </w:style>
  <w:style w:type="character" w:customStyle="1" w:styleId="KommentarthemaZchn">
    <w:name w:val="Kommentarthema Zchn"/>
    <w:basedOn w:val="KommentartextZchn"/>
    <w:link w:val="Kommentarthema"/>
    <w:uiPriority w:val="99"/>
    <w:semiHidden/>
    <w:rsid w:val="00360FB6"/>
    <w:rPr>
      <w:rFonts w:ascii="Arial" w:hAnsi="Arial"/>
      <w:b/>
      <w:bCs/>
      <w:sz w:val="20"/>
      <w:szCs w:val="20"/>
      <w:lang w:val="en-US"/>
    </w:rPr>
  </w:style>
  <w:style w:type="paragraph" w:styleId="Sprechblasentext">
    <w:name w:val="Balloon Text"/>
    <w:basedOn w:val="Standard"/>
    <w:link w:val="SprechblasentextZchn"/>
    <w:uiPriority w:val="99"/>
    <w:semiHidden/>
    <w:unhideWhenUsed/>
    <w:rsid w:val="00360FB6"/>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60FB6"/>
    <w:rPr>
      <w:rFonts w:ascii="Segoe UI" w:hAnsi="Segoe UI" w:cs="Segoe UI"/>
      <w:sz w:val="18"/>
      <w:szCs w:val="18"/>
      <w:lang w:val="en-US"/>
    </w:rPr>
  </w:style>
  <w:style w:type="paragraph" w:styleId="Kopfzeile">
    <w:name w:val="header"/>
    <w:basedOn w:val="Standard"/>
    <w:link w:val="KopfzeileZchn"/>
    <w:uiPriority w:val="99"/>
    <w:unhideWhenUsed/>
    <w:rsid w:val="00622F0D"/>
    <w:pPr>
      <w:tabs>
        <w:tab w:val="center" w:pos="4703"/>
        <w:tab w:val="right" w:pos="9406"/>
      </w:tabs>
      <w:spacing w:line="240" w:lineRule="auto"/>
    </w:pPr>
  </w:style>
  <w:style w:type="character" w:customStyle="1" w:styleId="KopfzeileZchn">
    <w:name w:val="Kopfzeile Zchn"/>
    <w:basedOn w:val="Absatz-Standardschriftart"/>
    <w:link w:val="Kopfzeile"/>
    <w:uiPriority w:val="99"/>
    <w:rsid w:val="00622F0D"/>
    <w:rPr>
      <w:rFonts w:ascii="Arial" w:hAnsi="Arial"/>
      <w:sz w:val="24"/>
      <w:lang w:val="en-US"/>
    </w:rPr>
  </w:style>
  <w:style w:type="paragraph" w:styleId="Fuzeile">
    <w:name w:val="footer"/>
    <w:basedOn w:val="Standard"/>
    <w:link w:val="FuzeileZchn"/>
    <w:uiPriority w:val="99"/>
    <w:unhideWhenUsed/>
    <w:rsid w:val="00622F0D"/>
    <w:pPr>
      <w:tabs>
        <w:tab w:val="center" w:pos="4703"/>
        <w:tab w:val="right" w:pos="9406"/>
      </w:tabs>
      <w:spacing w:line="240" w:lineRule="auto"/>
    </w:pPr>
  </w:style>
  <w:style w:type="character" w:customStyle="1" w:styleId="FuzeileZchn">
    <w:name w:val="Fußzeile Zchn"/>
    <w:basedOn w:val="Absatz-Standardschriftart"/>
    <w:link w:val="Fuzeile"/>
    <w:uiPriority w:val="99"/>
    <w:rsid w:val="00622F0D"/>
    <w:rPr>
      <w:rFonts w:ascii="Arial" w:hAnsi="Arial"/>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ander.bekeschus@inp-greifswald.d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20</Words>
  <Characters>4680</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INP</Company>
  <LinksUpToDate>false</LinksUpToDate>
  <CharactersWithSpaces>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eschus, Sander</dc:creator>
  <cp:keywords/>
  <dc:description/>
  <cp:lastModifiedBy>Bekeschus, Sander</cp:lastModifiedBy>
  <cp:revision>10</cp:revision>
  <dcterms:created xsi:type="dcterms:W3CDTF">2019-05-24T17:52:00Z</dcterms:created>
  <dcterms:modified xsi:type="dcterms:W3CDTF">2019-07-23T11:34:00Z</dcterms:modified>
</cp:coreProperties>
</file>